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C15" w:rsidRPr="00711A59" w:rsidRDefault="00453C15" w:rsidP="00453C15">
      <w:pPr>
        <w:spacing w:line="480" w:lineRule="auto"/>
        <w:rPr>
          <w:b/>
          <w:lang w:val="en-US"/>
        </w:rPr>
      </w:pPr>
      <w:r w:rsidRPr="00711A59">
        <w:rPr>
          <w:b/>
          <w:lang w:val="en-US"/>
        </w:rPr>
        <w:t>Table S1</w:t>
      </w:r>
    </w:p>
    <w:p w:rsidR="00164901" w:rsidRDefault="00453C15" w:rsidP="00453C15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>
        <w:rPr>
          <w:lang w:val="en-US"/>
        </w:rPr>
        <w:t xml:space="preserve">The list of genes </w:t>
      </w:r>
      <w:r w:rsidRPr="00FB2DBA">
        <w:rPr>
          <w:lang w:val="en-US"/>
        </w:rPr>
        <w:t xml:space="preserve">which </w:t>
      </w:r>
      <w:r>
        <w:rPr>
          <w:lang w:val="en-US"/>
        </w:rPr>
        <w:t>mRNA levels</w:t>
      </w:r>
      <w:r w:rsidRPr="00FB2DBA">
        <w:rPr>
          <w:lang w:val="en-US"/>
        </w:rPr>
        <w:t xml:space="preserve"> were more than 1.5-fold  higher in wild type spleen </w:t>
      </w:r>
      <w:r>
        <w:rPr>
          <w:lang w:val="en-US"/>
        </w:rPr>
        <w:t xml:space="preserve">stroma </w:t>
      </w:r>
      <w:r w:rsidRPr="00FB2DBA">
        <w:rPr>
          <w:lang w:val="en-US"/>
        </w:rPr>
        <w:t xml:space="preserve">comparing to </w:t>
      </w:r>
      <w:r>
        <w:rPr>
          <w:lang w:val="en-US"/>
        </w:rPr>
        <w:t>LTβ</w:t>
      </w:r>
      <w:r w:rsidRPr="00FB2DBA">
        <w:rPr>
          <w:lang w:val="en-US"/>
        </w:rPr>
        <w:t xml:space="preserve">R-KO spleen </w:t>
      </w:r>
      <w:r>
        <w:rPr>
          <w:lang w:val="en-US"/>
        </w:rPr>
        <w:t>stroma. Known LTβ</w:t>
      </w:r>
      <w:r w:rsidRPr="00FB2DBA">
        <w:rPr>
          <w:lang w:val="en-US"/>
        </w:rPr>
        <w:t>R target</w:t>
      </w:r>
      <w:r>
        <w:rPr>
          <w:lang w:val="en-US"/>
        </w:rPr>
        <w:t xml:space="preserve">s are shown in </w:t>
      </w:r>
      <w:r w:rsidRPr="00EC03E4">
        <w:rPr>
          <w:b/>
          <w:lang w:val="en-US"/>
        </w:rPr>
        <w:t>bold</w:t>
      </w:r>
      <w:r>
        <w:rPr>
          <w:b/>
          <w:lang w:val="en-US"/>
        </w:rPr>
        <w:t>.</w:t>
      </w:r>
    </w:p>
    <w:p w:rsidR="00453C15" w:rsidRDefault="00453C15" w:rsidP="00453C15">
      <w:pPr>
        <w:autoSpaceDE w:val="0"/>
        <w:autoSpaceDN w:val="0"/>
        <w:adjustRightInd w:val="0"/>
        <w:spacing w:after="0" w:line="480" w:lineRule="auto"/>
        <w:jc w:val="center"/>
        <w:rPr>
          <w:sz w:val="20"/>
          <w:szCs w:val="20"/>
          <w:lang w:val="en-US"/>
        </w:rPr>
        <w:sectPr w:rsidR="00453C15" w:rsidSect="00164901">
          <w:footerReference w:type="default" r:id="rId7"/>
          <w:pgSz w:w="11906" w:h="16838"/>
          <w:pgMar w:top="1134" w:right="850" w:bottom="1134" w:left="1701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9"/>
        <w:gridCol w:w="1059"/>
      </w:tblGrid>
      <w:tr w:rsidR="00453C15" w:rsidRPr="00453C15" w:rsidTr="00453C15">
        <w:tc>
          <w:tcPr>
            <w:tcW w:w="1589" w:type="dxa"/>
            <w:tcMar>
              <w:left w:w="0" w:type="dxa"/>
              <w:right w:w="0" w:type="dxa"/>
            </w:tcMar>
          </w:tcPr>
          <w:p w:rsidR="00453C15" w:rsidRPr="00453C15" w:rsidRDefault="00453C15" w:rsidP="00453C1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53C15">
              <w:rPr>
                <w:sz w:val="20"/>
                <w:szCs w:val="20"/>
                <w:lang w:val="en-US"/>
              </w:rPr>
              <w:lastRenderedPageBreak/>
              <w:t>Gene name</w:t>
            </w:r>
          </w:p>
        </w:tc>
        <w:tc>
          <w:tcPr>
            <w:tcW w:w="1059" w:type="dxa"/>
            <w:tcMar>
              <w:left w:w="0" w:type="dxa"/>
              <w:right w:w="0" w:type="dxa"/>
            </w:tcMar>
          </w:tcPr>
          <w:p w:rsidR="00453C15" w:rsidRPr="00453C15" w:rsidRDefault="00453C15" w:rsidP="00453C1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53C15">
              <w:rPr>
                <w:sz w:val="20"/>
                <w:szCs w:val="20"/>
                <w:lang w:val="en-US"/>
              </w:rPr>
              <w:t>WT:LTβR-KO ratio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1500015O10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1700019E19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1700029G01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2310022B05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3321401G04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4833430A08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4931432E15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5330431K02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5430407P10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9030224M15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9530068E07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at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bhd14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cc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ct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ct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ct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ctg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cvr2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dam1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dam1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dam3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eb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Agr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if1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las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ldh3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lg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lox1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lp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mot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nxa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oc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pbb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p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rap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rhgap3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rhgap4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rhgef10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rhgef2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sah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s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tp6v1g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W55546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Azi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3gnt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930041F14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930095G15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Bace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ahcc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C03409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Bo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130074G19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530043K16Ri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amk2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ar1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ard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cdc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  <w:t>Ccl21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0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cn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209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300lg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3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c42e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h1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h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hr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k2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ds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h25h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hst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k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Clec11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lec4g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lec9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lm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lu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mtm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b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l16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l18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l20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l5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l6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l6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pz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ori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pe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ri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rya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ryba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sf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snk1e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sr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x3c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x3cr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  <w:t>Cxcl1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xcr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Cyp2d2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0H4S11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D4Bwg0951e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a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ab2i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bn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bndd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cak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dah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ennd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e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gkg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l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najb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najc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nase1l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ok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ra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usp2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Dzip1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dem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dn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dnr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fn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fna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fnb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h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hd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lmo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l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Emc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m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m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np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6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ntpd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pha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phx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rb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rdr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57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ri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sam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s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tl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vc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xoc3l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xoc6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Ext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2rl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am110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am129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am13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am164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am54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ar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bl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bxl1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bxw1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ermt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Fe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ez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ez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gf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h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kbp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ln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lot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lrt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7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lt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osl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oxs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to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Fxyd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a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alnt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alntl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arnl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atsl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bx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dpd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gt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ipc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ja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ng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olg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pc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pihb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Gpr12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pr17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pr2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prc5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ps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r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spt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st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Gstm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agh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a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ey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ic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lx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mgcs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mgcs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mgn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ox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oxb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s3st3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spa12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spb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spb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spg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spg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Htr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c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Ier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ft8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gdcc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gf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gfbp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gfbp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gfbp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l17r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l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nhb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npp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slr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tga1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tga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Itgb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Ju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ank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a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a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e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h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j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k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nq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td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ctd1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dm6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Kirre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Klhl2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ama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am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arp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d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epre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gi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im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ims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ims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itaf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ix1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mc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mo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OC10004150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9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OC10004150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0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OC10004726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OC10004738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ox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par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par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p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tb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tb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tbp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tbp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tc4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Lyz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Lzts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  <w:t>Madca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ag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apt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ast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cam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c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cf2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ert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fap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fge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gat4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gl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ier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mp1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m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mp2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mr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pp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ppe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rgprf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rvi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s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st1r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sx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tap7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tmr1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ustn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Myh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yh1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yl9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yl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Myo7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av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cst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d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drg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eo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eurl1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fatc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fix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k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kd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kx2-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lg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os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os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ostri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otch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oxo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r1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r1h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r2f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rar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rb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Nx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Oas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Oaz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Olfml2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2rx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2ry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4h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afah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all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alm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ar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ar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arv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cdh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cdh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dgf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dlim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dlim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elo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f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gam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hlda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i4k2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igz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isd-ps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kdc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a2g2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c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Ple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ekha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ekha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ekhh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od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va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lxn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nc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nk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od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odx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pap2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pp1r14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pp1r3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pt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rg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rickle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  <w:t>Prn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rosapi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rss2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tges3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tgi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th1r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tm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tprm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Pvrl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b11fip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b3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Rabl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i1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p2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pgef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rres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sd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asi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bfox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7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b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bpm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e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enb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ep1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g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gm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gs9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hbdf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hoj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obo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ras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spo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tn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usc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Ryr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camp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cara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carb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carf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Scd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cl0004023.1_5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ct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dc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ema3f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ema5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ema6d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erpina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erpinf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erpinh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gk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his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iglec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8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16a9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1a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22a1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24a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24a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25a2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2a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30a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4a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4a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7a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7a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9a3r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9a3r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lco2b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Slitrk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mt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ncg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nurf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od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ort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ox1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ox1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ox1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ox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po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pry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psb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rgap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rr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t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ta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tard8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tmn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tx1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txb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ulf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v2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yde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ynm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Syp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bx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bx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Tead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ek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esk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gfb1i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gfb1i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gfb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gfb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g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hsd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ie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imd4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le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lr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mem132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mem132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mem150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mem184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mem5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mem86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n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nfsf12-tnfsf1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nni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nnt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nnt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pm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pm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ppp3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rim47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Trip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rp53inp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span10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span15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Tt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7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ac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be2e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chl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Unc13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nc5b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nc5c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p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Ushb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Vash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Vasn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ru-RU"/>
              </w:rPr>
              <w:t>Vegf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lastRenderedPageBreak/>
              <w:t>Vill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Vwf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Wbscr1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Wdr8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Wnt5a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Yap1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Zfp46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453C15" w:rsidRPr="00453C15" w:rsidTr="00453C15">
        <w:trPr>
          <w:trHeight w:val="300"/>
        </w:trPr>
        <w:tc>
          <w:tcPr>
            <w:tcW w:w="1589" w:type="dxa"/>
            <w:noWrap/>
            <w:hideMark/>
          </w:tcPr>
          <w:p w:rsidR="00453C15" w:rsidRPr="00453C15" w:rsidRDefault="00453C15" w:rsidP="00453C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453C1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ru-RU"/>
              </w:rPr>
              <w:t>Zfp532</w:t>
            </w:r>
          </w:p>
        </w:tc>
        <w:tc>
          <w:tcPr>
            <w:tcW w:w="1059" w:type="dxa"/>
            <w:vAlign w:val="bottom"/>
          </w:tcPr>
          <w:p w:rsidR="00453C15" w:rsidRPr="00453C15" w:rsidRDefault="00453C15" w:rsidP="00453C15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3C1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</w:tbl>
    <w:p w:rsidR="00453C15" w:rsidRDefault="00453C15" w:rsidP="00453C15">
      <w:pPr>
        <w:autoSpaceDE w:val="0"/>
        <w:autoSpaceDN w:val="0"/>
        <w:adjustRightInd w:val="0"/>
        <w:spacing w:after="0" w:line="480" w:lineRule="auto"/>
        <w:rPr>
          <w:lang w:val="en-US"/>
        </w:rPr>
        <w:sectPr w:rsidR="00453C15" w:rsidSect="00453C15">
          <w:type w:val="continuous"/>
          <w:pgSz w:w="11906" w:h="16838"/>
          <w:pgMar w:top="1134" w:right="850" w:bottom="1134" w:left="1701" w:header="720" w:footer="720" w:gutter="0"/>
          <w:cols w:num="3" w:space="720"/>
          <w:docGrid w:linePitch="360"/>
        </w:sectPr>
      </w:pPr>
    </w:p>
    <w:p w:rsidR="00453C15" w:rsidRPr="00453C15" w:rsidRDefault="00453C15" w:rsidP="00453C15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sectPr w:rsidR="00453C15" w:rsidRPr="00453C15" w:rsidSect="00453C15">
      <w:type w:val="continuous"/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704" w:rsidRDefault="00F12704" w:rsidP="00F50CC2">
      <w:pPr>
        <w:spacing w:after="0" w:line="240" w:lineRule="auto"/>
      </w:pPr>
      <w:r>
        <w:separator/>
      </w:r>
    </w:p>
  </w:endnote>
  <w:endnote w:type="continuationSeparator" w:id="0">
    <w:p w:rsidR="00F12704" w:rsidRDefault="00F12704" w:rsidP="00F50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209879"/>
      <w:docPartObj>
        <w:docPartGallery w:val="Page Numbers (Bottom of Page)"/>
        <w:docPartUnique/>
      </w:docPartObj>
    </w:sdtPr>
    <w:sdtContent>
      <w:p w:rsidR="00453C15" w:rsidRDefault="00F50CC2">
        <w:pPr>
          <w:pStyle w:val="a3"/>
          <w:jc w:val="center"/>
        </w:pPr>
        <w:r>
          <w:fldChar w:fldCharType="begin"/>
        </w:r>
        <w:r w:rsidR="00453C15">
          <w:instrText xml:space="preserve"> PAGE   \* MERGEFORMAT </w:instrText>
        </w:r>
        <w:r>
          <w:fldChar w:fldCharType="separate"/>
        </w:r>
        <w:r w:rsidR="00711A59">
          <w:rPr>
            <w:noProof/>
          </w:rPr>
          <w:t>1</w:t>
        </w:r>
        <w:r>
          <w:fldChar w:fldCharType="end"/>
        </w:r>
      </w:p>
    </w:sdtContent>
  </w:sdt>
  <w:p w:rsidR="00453C15" w:rsidRDefault="00453C1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704" w:rsidRDefault="00F12704" w:rsidP="00F50CC2">
      <w:pPr>
        <w:spacing w:after="0" w:line="240" w:lineRule="auto"/>
      </w:pPr>
      <w:r>
        <w:separator/>
      </w:r>
    </w:p>
  </w:footnote>
  <w:footnote w:type="continuationSeparator" w:id="0">
    <w:p w:rsidR="00F12704" w:rsidRDefault="00F12704" w:rsidP="00F50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6F55B2"/>
    <w:multiLevelType w:val="hybridMultilevel"/>
    <w:tmpl w:val="4D30B70E"/>
    <w:lvl w:ilvl="0" w:tplc="2D685B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6CDA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964FF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EC65D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2ACFD8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AEE440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CDE414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374E2F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042E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3C15"/>
    <w:rsid w:val="00164901"/>
    <w:rsid w:val="00453C15"/>
    <w:rsid w:val="00711A59"/>
    <w:rsid w:val="00F12704"/>
    <w:rsid w:val="00F50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C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53C1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453C15"/>
  </w:style>
  <w:style w:type="character" w:styleId="a5">
    <w:name w:val="line number"/>
    <w:basedOn w:val="a0"/>
    <w:uiPriority w:val="99"/>
    <w:semiHidden/>
    <w:unhideWhenUsed/>
    <w:rsid w:val="00453C15"/>
  </w:style>
  <w:style w:type="paragraph" w:styleId="a6">
    <w:name w:val="Normal (Web)"/>
    <w:basedOn w:val="a"/>
    <w:uiPriority w:val="99"/>
    <w:semiHidden/>
    <w:unhideWhenUsed/>
    <w:rsid w:val="00453C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7">
    <w:name w:val="Table Grid"/>
    <w:basedOn w:val="a1"/>
    <w:uiPriority w:val="59"/>
    <w:rsid w:val="00453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453C1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53C15"/>
    <w:rPr>
      <w:color w:val="800080"/>
      <w:u w:val="single"/>
    </w:rPr>
  </w:style>
  <w:style w:type="paragraph" w:customStyle="1" w:styleId="xl65">
    <w:name w:val="xl65"/>
    <w:basedOn w:val="a"/>
    <w:rsid w:val="00453C15"/>
    <w:pPr>
      <w:shd w:val="clear" w:color="000000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45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453C15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453C1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53C15"/>
    <w:pPr>
      <w:spacing w:line="240" w:lineRule="auto"/>
    </w:pPr>
    <w:rPr>
      <w:sz w:val="20"/>
      <w:szCs w:val="20"/>
    </w:rPr>
  </w:style>
  <w:style w:type="character" w:customStyle="1" w:styleId="ae">
    <w:name w:val="Текст примечания Знак"/>
    <w:basedOn w:val="a0"/>
    <w:link w:val="ad"/>
    <w:uiPriority w:val="99"/>
    <w:semiHidden/>
    <w:rsid w:val="00453C1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53C15"/>
    <w:rPr>
      <w:b/>
      <w:bCs/>
    </w:rPr>
  </w:style>
  <w:style w:type="character" w:customStyle="1" w:styleId="af0">
    <w:name w:val="Тема примечания Знак"/>
    <w:basedOn w:val="ae"/>
    <w:link w:val="af"/>
    <w:uiPriority w:val="99"/>
    <w:semiHidden/>
    <w:rsid w:val="00453C15"/>
    <w:rPr>
      <w:b/>
      <w:bCs/>
    </w:rPr>
  </w:style>
  <w:style w:type="paragraph" w:styleId="af1">
    <w:name w:val="Revision"/>
    <w:hidden/>
    <w:uiPriority w:val="99"/>
    <w:semiHidden/>
    <w:rsid w:val="00453C15"/>
    <w:pPr>
      <w:spacing w:after="0" w:line="240" w:lineRule="auto"/>
    </w:pPr>
  </w:style>
  <w:style w:type="paragraph" w:styleId="af2">
    <w:name w:val="header"/>
    <w:basedOn w:val="a"/>
    <w:link w:val="af3"/>
    <w:uiPriority w:val="99"/>
    <w:semiHidden/>
    <w:unhideWhenUsed/>
    <w:rsid w:val="00453C1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Верхний колонтитул Знак"/>
    <w:basedOn w:val="a0"/>
    <w:link w:val="af2"/>
    <w:uiPriority w:val="99"/>
    <w:semiHidden/>
    <w:rsid w:val="00453C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21</Words>
  <Characters>5256</Characters>
  <Application>Microsoft Office Word</Application>
  <DocSecurity>0</DocSecurity>
  <Lines>43</Lines>
  <Paragraphs>12</Paragraphs>
  <ScaleCrop>false</ScaleCrop>
  <Company>EIMB</Company>
  <LinksUpToDate>false</LinksUpToDate>
  <CharactersWithSpaces>6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_imun</dc:creator>
  <cp:keywords/>
  <dc:description/>
  <cp:lastModifiedBy>mol_imun</cp:lastModifiedBy>
  <cp:revision>2</cp:revision>
  <dcterms:created xsi:type="dcterms:W3CDTF">2013-10-30T13:42:00Z</dcterms:created>
  <dcterms:modified xsi:type="dcterms:W3CDTF">2013-10-30T13:54:00Z</dcterms:modified>
</cp:coreProperties>
</file>